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7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404"/>
      </w:tblGrid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Courier New" w:hAnsi="Courier New" w:eastAsia="Times New Roman" w:cs="Courier New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Primer Name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Primer Sequence</w:t>
            </w:r>
          </w:p>
        </w:tc>
      </w:tr>
      <w:tr>
        <w:trPr>
          <w:trHeight w:val="15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264L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GTCCATTCTTT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TT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TCAATTTTAAC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264L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AGTTAAAATTGA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TA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AAAGAATGGACC 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P261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TGGTCCTAGTTTTGGT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TTCTTTGGTTC-3'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P261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AACCAAAGAA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ACCAAAACTAGGACCAC-3'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133L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TTCAGTTTATATG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TTA</w:t>
            </w:r>
            <w:r>
              <w:rPr>
                <w:rFonts w:cs="Courier New" w:ascii="Courier New" w:hAnsi="Courier New"/>
                <w:sz w:val="24"/>
                <w:szCs w:val="24"/>
              </w:rPr>
              <w:t>TCAGCAGTTTATA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133L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GTATAAACTGCTGA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TAA</w:t>
            </w:r>
            <w:r>
              <w:rPr>
                <w:rFonts w:cs="Courier New" w:ascii="Courier New" w:hAnsi="Courier New"/>
                <w:sz w:val="24"/>
                <w:szCs w:val="24"/>
              </w:rPr>
              <w:t>CATATAAACTGAA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A231G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CTACTGGTGGT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G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AGTGTTGCTGA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A231G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ATCAGCAACACT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TC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ACCACCAGTAG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472L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TACTACTGCTTCT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TTA</w:t>
            </w:r>
            <w:r>
              <w:rPr>
                <w:rFonts w:cs="Courier New" w:ascii="Courier New" w:hAnsi="Courier New"/>
                <w:sz w:val="24"/>
                <w:szCs w:val="24"/>
              </w:rPr>
              <w:t>GCATTTTTGATTTT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472L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GAAAATCAAAAATGC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TAA</w:t>
            </w:r>
            <w:r>
              <w:rPr>
                <w:rFonts w:cs="Courier New" w:ascii="Courier New" w:hAnsi="Courier New"/>
                <w:sz w:val="24"/>
                <w:szCs w:val="24"/>
              </w:rPr>
              <w:t>AGAAGCAGTAGTA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V364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ATTGCCATG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GCG</w:t>
            </w:r>
            <w:r>
              <w:rPr>
                <w:rFonts w:cs="Courier New" w:ascii="Courier New" w:hAnsi="Courier New"/>
                <w:sz w:val="24"/>
                <w:szCs w:val="24"/>
              </w:rPr>
              <w:t>TACAGTATTCTTTA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V364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GTAAAGAATACTGTA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CGC</w:t>
            </w:r>
            <w:r>
              <w:rPr>
                <w:rFonts w:cs="Courier New" w:ascii="Courier New" w:hAnsi="Courier New"/>
                <w:sz w:val="24"/>
                <w:szCs w:val="24"/>
              </w:rPr>
              <w:t>CATGGCAA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Y369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TACAGTATTCTT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TTGTTTTTCGAA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Y369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TTCGAAAAACAA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AAGAATACTGTA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391L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TCGTTGAATTG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CTT</w:t>
            </w:r>
            <w:r>
              <w:rPr>
                <w:rFonts w:cs="Courier New" w:ascii="Courier New" w:hAnsi="Courier New"/>
                <w:sz w:val="24"/>
                <w:szCs w:val="24"/>
              </w:rPr>
              <w:t>ACCACATATA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391L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ATATATGTGGT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AAG</w:t>
            </w:r>
            <w:r>
              <w:rPr>
                <w:rFonts w:cs="Courier New" w:ascii="Courier New" w:hAnsi="Courier New"/>
                <w:sz w:val="24"/>
                <w:szCs w:val="24"/>
              </w:rPr>
              <w:t>CAATTCAACGA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515L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GTTCCCATTATTT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CTT</w:t>
            </w:r>
            <w:r>
              <w:rPr>
                <w:rFonts w:cs="Courier New" w:ascii="Courier New" w:hAnsi="Courier New"/>
                <w:sz w:val="24"/>
                <w:szCs w:val="24"/>
              </w:rPr>
              <w:t>GCTCCTTTGTT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G515L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AAACAAAGGAGC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AAG</w:t>
            </w:r>
            <w:r>
              <w:rPr>
                <w:rFonts w:cs="Courier New" w:ascii="Courier New" w:hAnsi="Courier New"/>
                <w:sz w:val="24"/>
                <w:szCs w:val="24"/>
              </w:rPr>
              <w:t>AAATAATGGGAA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M132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AACTTCAGTTTAT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G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GGATCAGCAGTTTATA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M132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TATAAACTGCTGATCC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C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ATAAACTGAAGT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P139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AGCAGTTTATACC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GGTATTGAAGAATTA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P139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TAATTCTTCAATACC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GGTATAAACTGC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L246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AATTTACCAGTTGGG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GCCGCTTGGAGTTTGGGTG-3'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L246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ACCCAAACTCCAAGCGGC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CCCAACTGGTAAATTC-3'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P512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'-GCATCAGTGTTC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A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TTATTTGGTGCT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P512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'-GAGCACCAAATAA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T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GAACACTGATGC 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S232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TACTGGTGGTGCA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GTTGCTGATG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S232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ACATCAGCAAC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TGCACCACCAGTA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S505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GATTTGTTCAGA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GCA</w:t>
            </w:r>
            <w:r>
              <w:rPr>
                <w:rFonts w:cs="Courier New" w:ascii="Courier New" w:hAnsi="Courier New"/>
                <w:sz w:val="24"/>
                <w:szCs w:val="24"/>
              </w:rPr>
              <w:t>GTCATTGCATCA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S505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5’-CTGATGCAATGAC</w:t>
            </w:r>
            <w:r>
              <w:rPr>
                <w:rFonts w:cs="Courier New" w:ascii="Courier New" w:hAnsi="Courier New"/>
                <w:b/>
                <w:sz w:val="24"/>
                <w:szCs w:val="24"/>
                <w:u w:val="single"/>
              </w:rPr>
              <w:t>TGC</w:t>
            </w:r>
            <w:r>
              <w:rPr>
                <w:rFonts w:cs="Courier New" w:ascii="Courier New" w:hAnsi="Courier New"/>
                <w:sz w:val="24"/>
                <w:szCs w:val="24"/>
              </w:rPr>
              <w:t>TCTGAACAAAT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P257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CTGTTTGTGGT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AGTTTTGGTC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P257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eastAsia="Times New Roman" w:cs="Courier New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GGACCAAAACT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ACCACAAACAGC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V496A/F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ATTATATTGCTTCA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TTTGCATCAAATG-3’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  <w:lang w:val="en-US"/>
              </w:rPr>
              <w:t>V496A/R</w:t>
            </w:r>
          </w:p>
        </w:tc>
        <w:tc>
          <w:tcPr>
            <w:tcW w:w="7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5’-CATTTGATGCAAA</w:t>
            </w:r>
            <w:r>
              <w:rPr>
                <w:rFonts w:eastAsia="Times New Roman" w:cs="Courier New" w:ascii="Courier New" w:hAnsi="Courier New"/>
                <w:b/>
                <w:sz w:val="24"/>
                <w:szCs w:val="24"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sz w:val="24"/>
                <w:szCs w:val="24"/>
                <w:lang w:val="en-US"/>
              </w:rPr>
              <w:t>TGAAGCAATATAATG-3’</w:t>
            </w:r>
          </w:p>
        </w:tc>
      </w:tr>
    </w:tbl>
    <w:p>
      <w:pPr>
        <w:pStyle w:val="Normal"/>
        <w:ind w:left="142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142" w:right="284" w:hanging="0"/>
        <w:jc w:val="both"/>
        <w:rPr/>
      </w:pPr>
      <w:r>
        <w:rPr>
          <w:rFonts w:cs="Bookman Old Style" w:ascii="Bookman Old Style" w:hAnsi="Bookman Old Style"/>
          <w:b/>
          <w:sz w:val="24"/>
          <w:szCs w:val="24"/>
        </w:rPr>
        <w:t xml:space="preserve">Supplementary Data S4: List of oligonucleotides used for site-directed mutagenesis. </w:t>
      </w:r>
      <w:r>
        <w:rPr>
          <w:rFonts w:cs="Bookman Old Style" w:ascii="Bookman Old Style" w:hAnsi="Bookman Old Style"/>
          <w:sz w:val="24"/>
          <w:szCs w:val="24"/>
        </w:rPr>
        <w:t>The respective codons are marked in bold and underlined.</w:t>
      </w:r>
    </w:p>
    <w:p>
      <w:pPr>
        <w:pStyle w:val="Normal"/>
        <w:spacing w:before="0" w:after="200"/>
        <w:ind w:left="142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276" w:right="104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character" w:styleId="BodyTextChar1">
    <w:name w:val="Body Text Char1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;MS Mincho" w:cs="Times New Roman"/>
      <w:kern w:val="2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26:00Z</dcterms:created>
  <dc:creator>Ruchir</dc:creator>
  <dc:description/>
  <cp:keywords/>
  <dc:language>en-US</dc:language>
  <cp:lastModifiedBy>Ruchir</cp:lastModifiedBy>
  <cp:lastPrinted>2010-01-25T15:58:00Z</cp:lastPrinted>
  <dcterms:modified xsi:type="dcterms:W3CDTF">2010-05-22T06:43:00Z</dcterms:modified>
  <cp:revision>73</cp:revision>
  <dc:subject/>
  <dc:title/>
</cp:coreProperties>
</file>